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AFC15" w14:textId="77777777" w:rsidR="009E4DF6" w:rsidRPr="001E17E6" w:rsidRDefault="009E4DF6" w:rsidP="009E4DF6">
      <w:pPr>
        <w:jc w:val="center"/>
        <w:rPr>
          <w:rFonts w:ascii="Times New Roman" w:hAnsi="Times New Roman" w:cs="Times New Roman"/>
          <w:szCs w:val="24"/>
        </w:rPr>
      </w:pPr>
      <w:r w:rsidRPr="00C72C0E">
        <w:rPr>
          <w:rFonts w:ascii="Times New Roman" w:hAnsi="Times New Roman" w:cs="Times New Roman"/>
          <w:szCs w:val="24"/>
        </w:rPr>
        <w:t>Supplementary 1. Finite element model convergence test</w:t>
      </w:r>
    </w:p>
    <w:tbl>
      <w:tblPr>
        <w:tblW w:w="666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1160"/>
        <w:gridCol w:w="2860"/>
        <w:gridCol w:w="1220"/>
      </w:tblGrid>
      <w:tr w:rsidR="009E4DF6" w:rsidRPr="00AD32C3" w14:paraId="104BED0C" w14:textId="77777777" w:rsidTr="00A264BC">
        <w:trPr>
          <w:trHeight w:val="315"/>
          <w:jc w:val="center"/>
        </w:trPr>
        <w:tc>
          <w:tcPr>
            <w:tcW w:w="666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9D9A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ntact </w:t>
            </w:r>
          </w:p>
        </w:tc>
      </w:tr>
      <w:tr w:rsidR="009E4DF6" w:rsidRPr="00AD32C3" w14:paraId="3E9B0F40" w14:textId="77777777" w:rsidTr="00A264BC">
        <w:trPr>
          <w:trHeight w:val="63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19F81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onvergence mesh siz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0EFE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Number of mes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05B2B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 strain energy (J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649D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rror (%)</w:t>
            </w:r>
          </w:p>
        </w:tc>
      </w:tr>
      <w:tr w:rsidR="009E4DF6" w:rsidRPr="00AD32C3" w14:paraId="75511B7A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DDCB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A2E5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0,8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DF1F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18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570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0%</w:t>
            </w:r>
          </w:p>
        </w:tc>
      </w:tr>
      <w:tr w:rsidR="009E4DF6" w:rsidRPr="00AD32C3" w14:paraId="121A6B9F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0E3B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D17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,77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8883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7.8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F1F6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%</w:t>
            </w:r>
          </w:p>
        </w:tc>
      </w:tr>
      <w:tr w:rsidR="009E4DF6" w:rsidRPr="00AD32C3" w14:paraId="038B361A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72FA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ADD8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07,60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2D2F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56.9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2556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49%</w:t>
            </w:r>
          </w:p>
        </w:tc>
      </w:tr>
      <w:tr w:rsidR="009E4DF6" w:rsidRPr="00AD32C3" w14:paraId="45110196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3F7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7EAA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4,59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0FB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27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655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6%</w:t>
            </w:r>
          </w:p>
        </w:tc>
      </w:tr>
      <w:tr w:rsidR="009E4DF6" w:rsidRPr="00AD32C3" w14:paraId="4031D9EC" w14:textId="77777777" w:rsidTr="00A264BC">
        <w:trPr>
          <w:trHeight w:val="330"/>
          <w:jc w:val="center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76A891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2D8AAF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3,28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2E246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7.77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377289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9E4DF6" w:rsidRPr="00AD32C3" w14:paraId="3C2C977A" w14:textId="77777777" w:rsidTr="00A264BC">
        <w:trPr>
          <w:trHeight w:val="315"/>
          <w:jc w:val="center"/>
        </w:trPr>
        <w:tc>
          <w:tcPr>
            <w:tcW w:w="666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F8A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brid I</w:t>
            </w:r>
          </w:p>
        </w:tc>
      </w:tr>
      <w:tr w:rsidR="009E4DF6" w:rsidRPr="00AD32C3" w14:paraId="468D0984" w14:textId="77777777" w:rsidTr="00A264BC">
        <w:trPr>
          <w:trHeight w:val="63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BEC61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onvergence mesh siz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7FC89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Number of mes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FEF8E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 strain energy of artificial annulus fibrosus (J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607FB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rror  (</w:t>
            </w:r>
            <w:proofErr w:type="gramEnd"/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9E4DF6" w:rsidRPr="00AD32C3" w14:paraId="69695F34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E4E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EEA8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5,2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49FF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83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807F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4.55%</w:t>
            </w:r>
          </w:p>
        </w:tc>
      </w:tr>
      <w:tr w:rsidR="009E4DF6" w:rsidRPr="00AD32C3" w14:paraId="730675C8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2A48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BE35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9,3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DDFB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.15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C139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3.30%</w:t>
            </w:r>
          </w:p>
        </w:tc>
      </w:tr>
      <w:tr w:rsidR="009E4DF6" w:rsidRPr="00AD32C3" w14:paraId="5741FB94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5DD6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AF0A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539,89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D35E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5.4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BAF5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-2.31%</w:t>
            </w:r>
          </w:p>
        </w:tc>
      </w:tr>
      <w:tr w:rsidR="009E4DF6" w:rsidRPr="00AD32C3" w14:paraId="0CABE400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4DE9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A1C3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92,95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7F92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.72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D3AF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12%</w:t>
            </w:r>
          </w:p>
        </w:tc>
      </w:tr>
      <w:tr w:rsidR="009E4DF6" w:rsidRPr="00AD32C3" w14:paraId="563E1CF3" w14:textId="77777777" w:rsidTr="00A264BC">
        <w:trPr>
          <w:trHeight w:val="330"/>
          <w:jc w:val="center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569E8E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0D7D29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349,05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8763F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.01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13AF6F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%</w:t>
            </w:r>
          </w:p>
        </w:tc>
      </w:tr>
      <w:tr w:rsidR="009E4DF6" w:rsidRPr="00AD32C3" w14:paraId="42B292BC" w14:textId="77777777" w:rsidTr="00A264BC">
        <w:trPr>
          <w:trHeight w:val="315"/>
          <w:jc w:val="center"/>
        </w:trPr>
        <w:tc>
          <w:tcPr>
            <w:tcW w:w="666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7823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brid II</w:t>
            </w:r>
          </w:p>
        </w:tc>
      </w:tr>
      <w:tr w:rsidR="009E4DF6" w:rsidRPr="00AD32C3" w14:paraId="55F9ABB3" w14:textId="77777777" w:rsidTr="00A264BC">
        <w:trPr>
          <w:trHeight w:val="63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3FCBA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onvergence mesh siz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361E2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Number of mes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EEDA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 strain energy of artificial annulus fibrosus (J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0BFC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rror  (</w:t>
            </w:r>
            <w:proofErr w:type="gramEnd"/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9E4DF6" w:rsidRPr="00AD32C3" w14:paraId="3A001EA3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E8A3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A3A9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3,44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5A31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.2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F4CD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2.88%</w:t>
            </w:r>
          </w:p>
        </w:tc>
      </w:tr>
      <w:tr w:rsidR="009E4DF6" w:rsidRPr="00AD32C3" w14:paraId="139666A3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159A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8C3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0,2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CB1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.57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FD68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59%</w:t>
            </w:r>
          </w:p>
        </w:tc>
      </w:tr>
      <w:tr w:rsidR="009E4DF6" w:rsidRPr="00AD32C3" w14:paraId="66688394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2541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DE4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0,9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C4A0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.66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F395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28%</w:t>
            </w:r>
          </w:p>
        </w:tc>
      </w:tr>
      <w:tr w:rsidR="009E4DF6" w:rsidRPr="00AD32C3" w14:paraId="006E354E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A68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2445" w14:textId="77777777" w:rsidR="009E4DF6" w:rsidRPr="00897226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9722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777,0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5BFB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9.06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A233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9%</w:t>
            </w:r>
          </w:p>
        </w:tc>
      </w:tr>
      <w:tr w:rsidR="009E4DF6" w:rsidRPr="00AD32C3" w14:paraId="7E918A17" w14:textId="77777777" w:rsidTr="00A264BC">
        <w:trPr>
          <w:trHeight w:val="330"/>
          <w:jc w:val="center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FF9C59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1DBFD9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365,75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55D20B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.03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67C8D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%</w:t>
            </w:r>
          </w:p>
        </w:tc>
      </w:tr>
      <w:tr w:rsidR="009E4DF6" w:rsidRPr="00AD32C3" w14:paraId="2C654A25" w14:textId="77777777" w:rsidTr="00A264BC">
        <w:trPr>
          <w:trHeight w:val="315"/>
          <w:jc w:val="center"/>
        </w:trPr>
        <w:tc>
          <w:tcPr>
            <w:tcW w:w="666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A352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aguera</w:t>
            </w:r>
            <w:proofErr w:type="spellEnd"/>
          </w:p>
        </w:tc>
      </w:tr>
      <w:tr w:rsidR="009E4DF6" w:rsidRPr="00AD32C3" w14:paraId="284B98A4" w14:textId="77777777" w:rsidTr="00A264BC">
        <w:trPr>
          <w:trHeight w:val="63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A409D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onvergence mesh siz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D9258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Number of mes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3DC23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 strain energy of artificial disc core(J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0FDF6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rror (%)</w:t>
            </w:r>
          </w:p>
        </w:tc>
      </w:tr>
      <w:tr w:rsidR="009E4DF6" w:rsidRPr="00AD32C3" w14:paraId="7DB3CCAB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8FF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B08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3,0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202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3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74B2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.83%</w:t>
            </w:r>
          </w:p>
        </w:tc>
      </w:tr>
      <w:tr w:rsidR="009E4DF6" w:rsidRPr="00AD32C3" w14:paraId="40F0493B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ADA2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273F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5,2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7E6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2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A33D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14%</w:t>
            </w:r>
          </w:p>
        </w:tc>
      </w:tr>
      <w:tr w:rsidR="009E4DF6" w:rsidRPr="00AD32C3" w14:paraId="4B24851E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2FD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B83A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43,2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453D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.22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0988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.35%</w:t>
            </w:r>
          </w:p>
        </w:tc>
      </w:tr>
      <w:tr w:rsidR="009E4DF6" w:rsidRPr="00AD32C3" w14:paraId="481DF03F" w14:textId="77777777" w:rsidTr="00A264BC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9A2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A43C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10,6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5202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0A1D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1%</w:t>
            </w:r>
          </w:p>
        </w:tc>
      </w:tr>
      <w:tr w:rsidR="009E4DF6" w:rsidRPr="00AD32C3" w14:paraId="76C94B13" w14:textId="77777777" w:rsidTr="00A264BC">
        <w:trPr>
          <w:trHeight w:val="330"/>
          <w:jc w:val="center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968870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FD0B94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368,19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B1ECE7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8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DA4656" w14:textId="77777777" w:rsidR="009E4DF6" w:rsidRPr="00AD32C3" w:rsidRDefault="009E4DF6" w:rsidP="00A264B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D32C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%</w:t>
            </w:r>
          </w:p>
        </w:tc>
      </w:tr>
    </w:tbl>
    <w:p w14:paraId="2351FF15" w14:textId="77777777" w:rsidR="009E4DF6" w:rsidRDefault="009E4DF6" w:rsidP="009E4DF6">
      <w:pPr>
        <w:rPr>
          <w:rFonts w:ascii="Times New Roman" w:hAnsi="Times New Roman" w:cs="Times New Roman"/>
          <w:b/>
          <w:szCs w:val="24"/>
        </w:rPr>
      </w:pPr>
    </w:p>
    <w:p w14:paraId="1BB380C1" w14:textId="77777777" w:rsidR="00914C55" w:rsidRDefault="00914C55"/>
    <w:sectPr w:rsidR="00914C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C69"/>
    <w:rsid w:val="00224C69"/>
    <w:rsid w:val="00914C55"/>
    <w:rsid w:val="009E4DF6"/>
    <w:rsid w:val="00C7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3924B"/>
  <w15:chartTrackingRefBased/>
  <w15:docId w15:val="{ED754559-8248-4E69-BD8A-418944CE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DF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George Alexander</cp:lastModifiedBy>
  <cp:revision>3</cp:revision>
  <dcterms:created xsi:type="dcterms:W3CDTF">2023-05-01T09:06:00Z</dcterms:created>
  <dcterms:modified xsi:type="dcterms:W3CDTF">2023-05-22T09:08:00Z</dcterms:modified>
</cp:coreProperties>
</file>